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49" w:type="dxa"/>
        <w:tblInd w:w="-426" w:type="dxa"/>
        <w:tblLook w:val="04A0" w:firstRow="1" w:lastRow="0" w:firstColumn="1" w:lastColumn="0" w:noHBand="0" w:noVBand="1"/>
      </w:tblPr>
      <w:tblGrid>
        <w:gridCol w:w="904"/>
        <w:gridCol w:w="511"/>
        <w:gridCol w:w="1460"/>
        <w:gridCol w:w="511"/>
        <w:gridCol w:w="1460"/>
        <w:gridCol w:w="511"/>
        <w:gridCol w:w="1460"/>
        <w:gridCol w:w="511"/>
        <w:gridCol w:w="1921"/>
      </w:tblGrid>
      <w:tr w:rsidR="00590471" w:rsidRPr="00590471" w14:paraId="5727525A" w14:textId="77777777" w:rsidTr="00590471">
        <w:trPr>
          <w:trHeight w:val="340"/>
        </w:trPr>
        <w:tc>
          <w:tcPr>
            <w:tcW w:w="9249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97871E" w14:textId="4E6C0226" w:rsidR="001964BB" w:rsidRPr="00590471" w:rsidRDefault="007C2126" w:rsidP="001964BB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bookmarkStart w:id="0" w:name="_Hlk12625753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 M</w:t>
            </w:r>
            <w:r w:rsidRPr="006F68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ri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bookmarkEnd w:id="0"/>
            <w:r w:rsidR="00EF4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04713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1964BB" w:rsidRPr="001964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 list of the selected features</w:t>
            </w:r>
          </w:p>
        </w:tc>
      </w:tr>
      <w:tr w:rsidR="00590471" w:rsidRPr="00590471" w14:paraId="4C26F115" w14:textId="77777777" w:rsidTr="00590471">
        <w:trPr>
          <w:trHeight w:val="540"/>
        </w:trPr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F3957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t-off valu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976EA3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7C273F" w14:textId="6EE57B3C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ature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FA9965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DB74AF" w14:textId="1230A2E2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ature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1831DF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3DF8C0" w14:textId="07B0516E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ature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7CB530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3FF1AA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atures</w:t>
            </w: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ame</w:t>
            </w:r>
          </w:p>
        </w:tc>
      </w:tr>
      <w:tr w:rsidR="00590471" w:rsidRPr="00590471" w14:paraId="69BF21F0" w14:textId="77777777" w:rsidTr="00590471">
        <w:trPr>
          <w:trHeight w:val="340"/>
        </w:trPr>
        <w:tc>
          <w:tcPr>
            <w:tcW w:w="9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FB82CE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HI≥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D9F3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1332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4FC9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BE11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692C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6C0A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982C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B8FF8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0</w:t>
            </w:r>
          </w:p>
        </w:tc>
      </w:tr>
      <w:tr w:rsidR="00590471" w:rsidRPr="00590471" w14:paraId="52E30A24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5F656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2EA4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048C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46D3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06EF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5E973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A676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D3DC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37457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4</w:t>
            </w:r>
          </w:p>
        </w:tc>
      </w:tr>
      <w:tr w:rsidR="00590471" w:rsidRPr="00590471" w14:paraId="1A636026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8ED6E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7372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B834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69EC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6410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B824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2082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F67D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4FC65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ck circumference</w:t>
            </w:r>
          </w:p>
        </w:tc>
      </w:tr>
      <w:tr w:rsidR="00590471" w:rsidRPr="00590471" w14:paraId="7FD25626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C40C8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3496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491E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C995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301F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EAAE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F1BF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12BD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2BB25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p circumference</w:t>
            </w:r>
          </w:p>
        </w:tc>
      </w:tr>
      <w:tr w:rsidR="00590471" w:rsidRPr="00590471" w14:paraId="5F08CB51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FFC98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38C0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D5F2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8799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B486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5E82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1754D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7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DB6CF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AE0A4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ck/height_ratio</w:t>
            </w:r>
          </w:p>
        </w:tc>
      </w:tr>
      <w:tr w:rsidR="00590471" w:rsidRPr="00590471" w14:paraId="2ED6E4D8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CD729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73FF3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1117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6197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CD93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53A6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D994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C72E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1DCF8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ist/hip_ratio</w:t>
            </w:r>
          </w:p>
        </w:tc>
      </w:tr>
      <w:tr w:rsidR="00590471" w:rsidRPr="00590471" w14:paraId="41106C29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608A4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2AB5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4542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D735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EB1C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8FBA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A477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5787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097E7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</w:tr>
      <w:tr w:rsidR="00590471" w:rsidRPr="00590471" w14:paraId="45A87571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23950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2D726E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8B9A8F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B54D6B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67EA2B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8F6DD5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7541AC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652D4A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74680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0471" w:rsidRPr="00590471" w14:paraId="75503D72" w14:textId="77777777" w:rsidTr="00590471">
        <w:trPr>
          <w:trHeight w:val="340"/>
        </w:trPr>
        <w:tc>
          <w:tcPr>
            <w:tcW w:w="9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AE3AD4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HI≥1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BB7F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C0DE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D44D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44AC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44E3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A078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D390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2F74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</w:tr>
      <w:tr w:rsidR="00590471" w:rsidRPr="00590471" w14:paraId="0F316922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52231F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1488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8F0E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EA46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63F45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0A9D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0CFD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2BBE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C5BA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0</w:t>
            </w:r>
          </w:p>
        </w:tc>
      </w:tr>
      <w:tr w:rsidR="00590471" w:rsidRPr="00590471" w14:paraId="3220B46C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AFACA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157C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92ADD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1A94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85BE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AC08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D78DD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27479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B3D05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8</w:t>
            </w:r>
          </w:p>
        </w:tc>
      </w:tr>
      <w:tr w:rsidR="00590471" w:rsidRPr="00590471" w14:paraId="187C8A94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B65147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D38F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C25B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F9BF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E251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ED4E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FA5CD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8627F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75E61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ck circumference</w:t>
            </w:r>
          </w:p>
        </w:tc>
      </w:tr>
      <w:tr w:rsidR="00590471" w:rsidRPr="00590471" w14:paraId="28C82116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D1359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3764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CD1F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AF747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308A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FE7F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EF1E0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210DE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DDD1C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p circumference</w:t>
            </w:r>
          </w:p>
        </w:tc>
      </w:tr>
      <w:tr w:rsidR="00590471" w:rsidRPr="00590471" w14:paraId="57B56DFE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A1F63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DD00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2024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E86E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BEC5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E5A51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BAB98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2BBB7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818A0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ck/height_ratio</w:t>
            </w:r>
          </w:p>
        </w:tc>
      </w:tr>
      <w:tr w:rsidR="00590471" w:rsidRPr="00590471" w14:paraId="156215B1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98821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588B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9E52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70C1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6219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2595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7B06D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823A2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BD61E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ist/hip_ratio</w:t>
            </w:r>
          </w:p>
        </w:tc>
      </w:tr>
      <w:tr w:rsidR="00590471" w:rsidRPr="00590471" w14:paraId="7EF293EE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E6E424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25CD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F287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02B5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8F2E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9EBF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5C05A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13B06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2389B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ist/height_ratio</w:t>
            </w:r>
          </w:p>
        </w:tc>
      </w:tr>
      <w:tr w:rsidR="00590471" w:rsidRPr="00590471" w14:paraId="1ADFD56F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21AF4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E878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17AA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FA6F5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C272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46727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637E8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6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B98F9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84C32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rn_at_term</w:t>
            </w:r>
          </w:p>
        </w:tc>
      </w:tr>
      <w:tr w:rsidR="00590471" w:rsidRPr="00590471" w14:paraId="1829C7F2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BD0CE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1B45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F4E4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FABF7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F41A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56D54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FE7F0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7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1B368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C9916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</w:tr>
      <w:tr w:rsidR="00590471" w:rsidRPr="00590471" w14:paraId="5FAAF346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8586C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E1FB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1D3F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C32A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14D2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B213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B716D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B1300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4CDE0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</w:tr>
      <w:tr w:rsidR="00590471" w:rsidRPr="00590471" w14:paraId="6FF4D3FF" w14:textId="77777777" w:rsidTr="00590471">
        <w:trPr>
          <w:trHeight w:val="340"/>
        </w:trPr>
        <w:tc>
          <w:tcPr>
            <w:tcW w:w="9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43A9A9" w14:textId="77777777" w:rsidR="00590471" w:rsidRPr="00590471" w:rsidRDefault="00590471" w:rsidP="005904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D07B16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0EA16D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53D9C4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D6281E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CDE0BC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9338455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4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688A44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D8D474B" w14:textId="77777777" w:rsidR="00590471" w:rsidRPr="00590471" w:rsidRDefault="00590471" w:rsidP="005904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C11470B" w14:textId="77777777" w:rsidR="00E45D0E" w:rsidRDefault="00E45D0E"/>
    <w:sectPr w:rsidR="00E45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787A9" w14:textId="77777777" w:rsidR="00AB1E44" w:rsidRDefault="00AB1E44" w:rsidP="00590471">
      <w:r>
        <w:separator/>
      </w:r>
    </w:p>
  </w:endnote>
  <w:endnote w:type="continuationSeparator" w:id="0">
    <w:p w14:paraId="3A6AF8DB" w14:textId="77777777" w:rsidR="00AB1E44" w:rsidRDefault="00AB1E44" w:rsidP="00590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AFCFF" w14:textId="77777777" w:rsidR="00AB1E44" w:rsidRDefault="00AB1E44" w:rsidP="00590471">
      <w:r>
        <w:separator/>
      </w:r>
    </w:p>
  </w:footnote>
  <w:footnote w:type="continuationSeparator" w:id="0">
    <w:p w14:paraId="73B1FBD8" w14:textId="77777777" w:rsidR="00AB1E44" w:rsidRDefault="00AB1E44" w:rsidP="00590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7B6"/>
    <w:rsid w:val="0004713F"/>
    <w:rsid w:val="001964BB"/>
    <w:rsid w:val="004B38BD"/>
    <w:rsid w:val="00590471"/>
    <w:rsid w:val="006C6883"/>
    <w:rsid w:val="00785485"/>
    <w:rsid w:val="007C2126"/>
    <w:rsid w:val="00AB1E44"/>
    <w:rsid w:val="00B93A06"/>
    <w:rsid w:val="00DE77B6"/>
    <w:rsid w:val="00E45D0E"/>
    <w:rsid w:val="00E833FC"/>
    <w:rsid w:val="00EF12AA"/>
    <w:rsid w:val="00EF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6A669C"/>
  <w15:chartTrackingRefBased/>
  <w15:docId w15:val="{C5C38B3A-E334-420C-B0E7-F26D34290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833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904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04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904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04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5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汉</dc:creator>
  <cp:keywords/>
  <dc:description/>
  <cp:lastModifiedBy>秦 汉</cp:lastModifiedBy>
  <cp:revision>7</cp:revision>
  <dcterms:created xsi:type="dcterms:W3CDTF">2023-06-25T02:00:00Z</dcterms:created>
  <dcterms:modified xsi:type="dcterms:W3CDTF">2023-06-25T16:03:00Z</dcterms:modified>
</cp:coreProperties>
</file>